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9EEF2" w14:textId="2EB05DEE" w:rsidR="00CE4958" w:rsidRPr="004E4B57" w:rsidRDefault="00CE4958" w:rsidP="00CE4958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203652652"/>
      <w:bookmarkStart w:id="1" w:name="_Toc203652796"/>
      <w:bookmarkStart w:id="2" w:name="_Toc203652825"/>
      <w:bookmarkStart w:id="3" w:name="_Toc208813659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</w:t>
      </w:r>
      <w:r w:rsidRPr="004E4B57">
        <w:rPr>
          <w:rFonts w:ascii="Times New Roman" w:hAnsi="Times New Roman" w:cs="Times New Roman"/>
          <w:color w:val="000000" w:themeColor="text1"/>
          <w:sz w:val="24"/>
          <w:szCs w:val="24"/>
        </w:rPr>
        <w:t>Table 6. Intraclass correlation coefficients</w:t>
      </w:r>
      <w:r w:rsidR="007F49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CCs)</w:t>
      </w:r>
      <w:r w:rsidR="00A93C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95% confidence intervals (95% CIs)</w:t>
      </w:r>
      <w:r w:rsidRPr="004E4B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metabolites of PAHs and VOCs measured in 69 urine samples from 18 SAPEP participants</w:t>
      </w:r>
      <w:bookmarkEnd w:id="0"/>
      <w:bookmarkEnd w:id="1"/>
      <w:bookmarkEnd w:id="2"/>
      <w:bookmarkEnd w:id="3"/>
      <w:r w:rsidR="007F49A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8160" w:type="dxa"/>
        <w:tblInd w:w="47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040"/>
        <w:gridCol w:w="1030"/>
        <w:gridCol w:w="991"/>
        <w:gridCol w:w="2569"/>
        <w:gridCol w:w="1530"/>
      </w:tblGrid>
      <w:tr w:rsidR="00A93C30" w:rsidRPr="00BE3BA9" w14:paraId="2138E748" w14:textId="754F0B5A" w:rsidTr="00A93C30">
        <w:trPr>
          <w:trHeight w:val="1260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C308EE2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Urinary metabolite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7DE64D30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Between subject variance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072C2985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Within subject variance</w:t>
            </w:r>
          </w:p>
        </w:tc>
        <w:tc>
          <w:tcPr>
            <w:tcW w:w="25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4418931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Intraclass Correlation Coefficient (ICC)*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1C27A2C7" w14:textId="77777777" w:rsidR="00A93C30" w:rsidRDefault="00A93C30" w:rsidP="00A93C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74EBD1EE" w14:textId="77777777" w:rsidR="00A93C30" w:rsidRDefault="00A93C30" w:rsidP="00A93C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40B9A35B" w14:textId="77777777" w:rsidR="00A93C30" w:rsidRDefault="00A93C30" w:rsidP="00A93C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  <w:p w14:paraId="7473712E" w14:textId="1AC5ABA0" w:rsidR="00A93C30" w:rsidRPr="00BE3BA9" w:rsidRDefault="00A93C30" w:rsidP="001B44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95% CI</w:t>
            </w:r>
          </w:p>
        </w:tc>
      </w:tr>
      <w:tr w:rsidR="00A93C30" w:rsidRPr="00BE3BA9" w14:paraId="41CD2703" w14:textId="0BC9EAB9" w:rsidTr="00A93C30">
        <w:trPr>
          <w:trHeight w:val="300"/>
        </w:trPr>
        <w:tc>
          <w:tcPr>
            <w:tcW w:w="4061" w:type="dxa"/>
            <w:gridSpan w:val="3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5209F33C" w14:textId="0B46E739" w:rsidR="00A93C30" w:rsidRPr="00BE3BA9" w:rsidRDefault="00A93C30" w:rsidP="004B4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Metabolites of PAHs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62C52FF1" w14:textId="77777777" w:rsidR="00A93C30" w:rsidRPr="00BE3BA9" w:rsidRDefault="00A93C30" w:rsidP="004B4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C3E7C2B" w14:textId="77777777" w:rsidR="00A93C30" w:rsidRPr="00BE3BA9" w:rsidRDefault="00A93C30" w:rsidP="004B4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93C30" w:rsidRPr="00BE3BA9" w14:paraId="46A643E2" w14:textId="642E69F7" w:rsidTr="00A93C30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765E7E98" w14:textId="1C555AED" w:rsidR="00A93C30" w:rsidRPr="00BE3BA9" w:rsidRDefault="00A93C30" w:rsidP="007F49AD">
            <w:pPr>
              <w:tabs>
                <w:tab w:val="left" w:pos="58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ab/>
            </w: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-FLU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B8BA0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40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83D15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838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1A6C452B" w14:textId="5A91B578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3A41B98" w14:textId="5D6B387B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6 – 0.80</w:t>
            </w:r>
          </w:p>
        </w:tc>
      </w:tr>
      <w:tr w:rsidR="00A93C30" w:rsidRPr="00BE3BA9" w14:paraId="6ABAE6D3" w14:textId="29C38185" w:rsidTr="00A93C30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738716F5" w14:textId="118DEB9A" w:rsidR="00A93C30" w:rsidRPr="00BE3BA9" w:rsidRDefault="00A93C30" w:rsidP="007F49AD">
            <w:pPr>
              <w:tabs>
                <w:tab w:val="left" w:pos="58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ab/>
            </w: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-FLU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89763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8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47779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4879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190833E0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C4C82FD" w14:textId="6F6831F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5 – 0.80</w:t>
            </w:r>
          </w:p>
        </w:tc>
      </w:tr>
      <w:tr w:rsidR="00A93C30" w:rsidRPr="00BE3BA9" w14:paraId="11F8DC26" w14:textId="2E49FC2D" w:rsidTr="00A93C30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1F360D50" w14:textId="0C941A96" w:rsidR="00A93C30" w:rsidRPr="00BE3BA9" w:rsidRDefault="00A93C30" w:rsidP="007F49AD">
            <w:pPr>
              <w:tabs>
                <w:tab w:val="left" w:pos="58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ab/>
            </w: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&amp;2-NA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975AC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.23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44FDB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1452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15484E84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75C2323" w14:textId="66192A92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82 – 0.95</w:t>
            </w:r>
          </w:p>
        </w:tc>
      </w:tr>
      <w:tr w:rsidR="00A93C30" w:rsidRPr="00BE3BA9" w14:paraId="7265FF75" w14:textId="54BCD8EB" w:rsidTr="00A93C30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13224824" w14:textId="28CCA357" w:rsidR="00A93C30" w:rsidRPr="00BE3BA9" w:rsidRDefault="00A93C30" w:rsidP="007F49AD">
            <w:pPr>
              <w:tabs>
                <w:tab w:val="left" w:pos="58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ab/>
            </w: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-PHE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6589C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6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20FBF" w14:textId="5C23A1C0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88</w:t>
            </w:r>
            <w:r w:rsidR="003E0A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5152D945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BDA9C17" w14:textId="43C5B55F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45 – 0.84</w:t>
            </w:r>
          </w:p>
        </w:tc>
      </w:tr>
      <w:tr w:rsidR="00A93C30" w:rsidRPr="00BE3BA9" w14:paraId="4B7B52D5" w14:textId="3CA30DB3" w:rsidTr="00A93C30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4E063213" w14:textId="4DA318F2" w:rsidR="00A93C30" w:rsidRPr="00BE3BA9" w:rsidRDefault="00A93C30" w:rsidP="007F49AD">
            <w:pPr>
              <w:tabs>
                <w:tab w:val="left" w:pos="58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ab/>
            </w: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-PHE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BE56E" w14:textId="5EE1192F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26</w:t>
            </w:r>
            <w:r w:rsidR="003E0A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DA7B1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916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48F71F5F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65162DE" w14:textId="7CDB754A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7 – 0.75</w:t>
            </w:r>
          </w:p>
        </w:tc>
      </w:tr>
      <w:tr w:rsidR="00A93C30" w:rsidRPr="00BE3BA9" w14:paraId="4E970877" w14:textId="0B4ACC7F" w:rsidTr="00A93C30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55258E9E" w14:textId="0500DBAD" w:rsidR="00A93C30" w:rsidRPr="00BE3BA9" w:rsidRDefault="00A93C30" w:rsidP="007F49AD">
            <w:pPr>
              <w:tabs>
                <w:tab w:val="left" w:pos="58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ab/>
            </w: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&amp;4-PHE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D2A0D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0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308B7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961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68924612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F93E28D" w14:textId="72AE3E15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0 – 0.77</w:t>
            </w:r>
          </w:p>
        </w:tc>
      </w:tr>
      <w:tr w:rsidR="00A93C30" w:rsidRPr="00BE3BA9" w14:paraId="79081F37" w14:textId="776720D3" w:rsidTr="00A93C30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132C949A" w14:textId="0CF83492" w:rsidR="00A93C30" w:rsidRPr="00BE3BA9" w:rsidRDefault="00A93C30" w:rsidP="007F49AD">
            <w:pPr>
              <w:tabs>
                <w:tab w:val="left" w:pos="58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ab/>
            </w: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-PY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D837B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0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9CD9E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9623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7B11E842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A63242E" w14:textId="78F89C0E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14 – 0.66</w:t>
            </w:r>
          </w:p>
        </w:tc>
      </w:tr>
      <w:tr w:rsidR="00A93C30" w:rsidRPr="00BE3BA9" w14:paraId="43156BB8" w14:textId="586FD758" w:rsidTr="00A93C30">
        <w:trPr>
          <w:trHeight w:val="300"/>
        </w:trPr>
        <w:tc>
          <w:tcPr>
            <w:tcW w:w="4061" w:type="dxa"/>
            <w:gridSpan w:val="3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49C18912" w14:textId="39BD3052" w:rsidR="00A93C30" w:rsidRPr="00BE3BA9" w:rsidRDefault="00A93C30" w:rsidP="007F49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Metabolites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VOCs 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0B461B7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5A5349E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93C30" w:rsidRPr="00BE3BA9" w14:paraId="429E6C64" w14:textId="3DE06F95" w:rsidTr="00A93C30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27D23B33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HPM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5E6B3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15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02C54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041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8118169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6258D54" w14:textId="5565D89A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4 – 0.55</w:t>
            </w:r>
          </w:p>
        </w:tc>
      </w:tr>
      <w:tr w:rsidR="00A93C30" w:rsidRPr="00BE3BA9" w14:paraId="269E7889" w14:textId="49ABC66D" w:rsidTr="00A93C30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52B10A99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NEM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07A5A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2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2C8AD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.3047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7A2989F5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DE8278D" w14:textId="460CEC7C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2 – 0.49</w:t>
            </w:r>
          </w:p>
        </w:tc>
      </w:tr>
      <w:tr w:rsidR="00A93C30" w:rsidRPr="00BE3BA9" w14:paraId="1400BE65" w14:textId="2E4231E7" w:rsidTr="00A93C30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2882F56A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HPMM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DAE96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5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F8A7A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274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46A0704B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C81310D" w14:textId="72A34BF8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8 – 0.75</w:t>
            </w:r>
          </w:p>
        </w:tc>
      </w:tr>
      <w:tr w:rsidR="00A93C30" w:rsidRPr="00BE3BA9" w14:paraId="7B2C851D" w14:textId="43439A29" w:rsidTr="00A93C30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B94F7AA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HPM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1CEE1FD5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88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7647F795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609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1F1FABA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37DF9F4" w14:textId="04D6A899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5 – 0.80</w:t>
            </w:r>
          </w:p>
        </w:tc>
      </w:tr>
      <w:tr w:rsidR="00A93C30" w:rsidRPr="00BE3BA9" w14:paraId="39A9375E" w14:textId="62EABE0F" w:rsidTr="00A93C30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B97AD" w14:textId="77777777" w:rsidR="00A93C30" w:rsidRPr="00BE3BA9" w:rsidRDefault="00A93C30" w:rsidP="004B45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6C8A6" w14:textId="77777777" w:rsidR="00A93C30" w:rsidRPr="00BE3BA9" w:rsidRDefault="00A93C30" w:rsidP="004B4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C6B6F" w14:textId="77777777" w:rsidR="00A93C30" w:rsidRPr="00BE3BA9" w:rsidRDefault="00A93C30" w:rsidP="004B4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26714" w14:textId="77777777" w:rsidR="00A93C30" w:rsidRPr="00BE3BA9" w:rsidRDefault="00A93C30" w:rsidP="004B4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8A3D08" w14:textId="77777777" w:rsidR="00A93C30" w:rsidRPr="00BE3BA9" w:rsidRDefault="00A93C30" w:rsidP="004B4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1B44B3" w:rsidRPr="00BE3BA9" w14:paraId="2F65A3A9" w14:textId="6C545836" w:rsidTr="00A1252A">
        <w:trPr>
          <w:trHeight w:val="2475"/>
        </w:trPr>
        <w:tc>
          <w:tcPr>
            <w:tcW w:w="8160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7AC8F691" w14:textId="326C8B62" w:rsidR="001B44B3" w:rsidRPr="00BE3BA9" w:rsidRDefault="001B44B3" w:rsidP="004B45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*Most children had 4 urine samples (see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upplemental T</w:t>
            </w: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able 1 for details). A random effects model </w:t>
            </w:r>
            <w:proofErr w:type="gramStart"/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was fit</w:t>
            </w:r>
            <w:proofErr w:type="gramEnd"/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to the log-transformed creatinin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adjusted metabolite concentrations. The ICC was calculated as the ratio </w:t>
            </w:r>
            <w:proofErr w:type="gramStart"/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of between</w:t>
            </w:r>
            <w:proofErr w:type="gramEnd"/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subject variance to total variance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BE3BA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ICCs were not calculated for 1-FLU, PMA, and MHBMA-1,2 due to detection frequencies &lt; 65%.</w:t>
            </w:r>
          </w:p>
        </w:tc>
      </w:tr>
    </w:tbl>
    <w:p w14:paraId="191C4697" w14:textId="77777777" w:rsidR="00EC642A" w:rsidRDefault="00EC642A"/>
    <w:sectPr w:rsidR="00EC6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958"/>
    <w:rsid w:val="000939E6"/>
    <w:rsid w:val="000F32BC"/>
    <w:rsid w:val="0012437C"/>
    <w:rsid w:val="00141EAD"/>
    <w:rsid w:val="001B44B3"/>
    <w:rsid w:val="003E0A55"/>
    <w:rsid w:val="004901A9"/>
    <w:rsid w:val="00561DFC"/>
    <w:rsid w:val="00590D7B"/>
    <w:rsid w:val="006209A5"/>
    <w:rsid w:val="00660F7D"/>
    <w:rsid w:val="006D5102"/>
    <w:rsid w:val="007F49AD"/>
    <w:rsid w:val="007F7C99"/>
    <w:rsid w:val="008A5110"/>
    <w:rsid w:val="00995140"/>
    <w:rsid w:val="009D2EA9"/>
    <w:rsid w:val="00A93C30"/>
    <w:rsid w:val="00B92461"/>
    <w:rsid w:val="00BA29C0"/>
    <w:rsid w:val="00CE4958"/>
    <w:rsid w:val="00D80DF8"/>
    <w:rsid w:val="00DD4050"/>
    <w:rsid w:val="00EC642A"/>
    <w:rsid w:val="00F31C21"/>
    <w:rsid w:val="00FB0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6E265"/>
  <w15:chartTrackingRefBased/>
  <w15:docId w15:val="{271EEA4D-E081-4F4D-9AC2-107CEA169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958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9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49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95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95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95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95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95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95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95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9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E49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9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9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9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9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9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9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9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9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49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95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49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958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49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958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49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9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9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95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61DFC"/>
    <w:pPr>
      <w:spacing w:after="0" w:line="240" w:lineRule="auto"/>
    </w:pPr>
    <w:rPr>
      <w:rFonts w:eastAsiaTheme="minorEastAsia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37</Characters>
  <Application>Microsoft Office Word</Application>
  <DocSecurity>0</DocSecurity>
  <Lines>8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ley, Susan@CDPH</dc:creator>
  <cp:keywords/>
  <dc:description/>
  <cp:lastModifiedBy>Hurley, Susan@CDPH</cp:lastModifiedBy>
  <cp:revision>2</cp:revision>
  <dcterms:created xsi:type="dcterms:W3CDTF">2026-03-19T00:43:00Z</dcterms:created>
  <dcterms:modified xsi:type="dcterms:W3CDTF">2026-03-19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13b91bf-ff26-4203-8076-653b9b8a5c80_Enabled">
    <vt:lpwstr>true</vt:lpwstr>
  </property>
  <property fmtid="{D5CDD505-2E9C-101B-9397-08002B2CF9AE}" pid="3" name="MSIP_Label_213b91bf-ff26-4203-8076-653b9b8a5c80_SetDate">
    <vt:lpwstr>2026-01-07T22:54:45Z</vt:lpwstr>
  </property>
  <property fmtid="{D5CDD505-2E9C-101B-9397-08002B2CF9AE}" pid="4" name="MSIP_Label_213b91bf-ff26-4203-8076-653b9b8a5c80_Method">
    <vt:lpwstr>Standard</vt:lpwstr>
  </property>
  <property fmtid="{D5CDD505-2E9C-101B-9397-08002B2CF9AE}" pid="5" name="MSIP_Label_213b91bf-ff26-4203-8076-653b9b8a5c80_Name">
    <vt:lpwstr>Confidential - Low</vt:lpwstr>
  </property>
  <property fmtid="{D5CDD505-2E9C-101B-9397-08002B2CF9AE}" pid="6" name="MSIP_Label_213b91bf-ff26-4203-8076-653b9b8a5c80_SiteId">
    <vt:lpwstr>1f311b51-f6d9-4153-9bac-55e0ef9641b8</vt:lpwstr>
  </property>
  <property fmtid="{D5CDD505-2E9C-101B-9397-08002B2CF9AE}" pid="7" name="MSIP_Label_213b91bf-ff26-4203-8076-653b9b8a5c80_ActionId">
    <vt:lpwstr>34b3466e-1430-4205-a97f-0568348bf320</vt:lpwstr>
  </property>
  <property fmtid="{D5CDD505-2E9C-101B-9397-08002B2CF9AE}" pid="8" name="MSIP_Label_213b91bf-ff26-4203-8076-653b9b8a5c80_ContentBits">
    <vt:lpwstr>0</vt:lpwstr>
  </property>
  <property fmtid="{D5CDD505-2E9C-101B-9397-08002B2CF9AE}" pid="9" name="MSIP_Label_213b91bf-ff26-4203-8076-653b9b8a5c80_Tag">
    <vt:lpwstr>10, 3, 0, 1</vt:lpwstr>
  </property>
</Properties>
</file>